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5CDD7" w14:textId="40159D76" w:rsidR="005B1E63" w:rsidRDefault="00D44D0B" w:rsidP="005B1E63">
      <w:pPr>
        <w:spacing w:after="0" w:line="240" w:lineRule="auto"/>
        <w:rPr>
          <w:b/>
          <w:bCs/>
          <w:u w:val="single"/>
        </w:rPr>
      </w:pPr>
      <w:r>
        <w:rPr>
          <w:b/>
          <w:bCs/>
          <w:u w:val="single"/>
        </w:rPr>
        <w:t>S2 Fig</w:t>
      </w:r>
      <w:r w:rsidR="005B1E63">
        <w:rPr>
          <w:b/>
          <w:bCs/>
          <w:u w:val="single"/>
        </w:rPr>
        <w:t xml:space="preserve"> - </w:t>
      </w:r>
      <w:r w:rsidR="005B1E63" w:rsidRPr="005F5FA1">
        <w:rPr>
          <w:b/>
          <w:bCs/>
          <w:u w:val="single"/>
        </w:rPr>
        <w:t xml:space="preserve">PRISMA Flow chart of article selection process </w:t>
      </w:r>
      <w:r w:rsidR="005B1E63">
        <w:rPr>
          <w:b/>
          <w:bCs/>
          <w:u w:val="single"/>
        </w:rPr>
        <w:t>for</w:t>
      </w:r>
      <w:r w:rsidR="005B1E63" w:rsidRPr="005B1E63">
        <w:rPr>
          <w:b/>
          <w:bCs/>
          <w:u w:val="single"/>
        </w:rPr>
        <w:t xml:space="preserve"> scoping </w:t>
      </w:r>
      <w:r w:rsidR="00ED4B7C" w:rsidRPr="00ED4B7C">
        <w:rPr>
          <w:b/>
          <w:bCs/>
          <w:u w:val="single"/>
        </w:rPr>
        <w:t>review of recent community-based studies on snakebite</w:t>
      </w:r>
    </w:p>
    <w:p w14:paraId="6AB50CE2" w14:textId="77777777" w:rsidR="00ED4B7C" w:rsidRDefault="00ED4B7C" w:rsidP="00ED4B7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B0C7177" wp14:editId="1769B85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3" name="Flowchart: Alternate Process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15D7F3" w14:textId="77777777" w:rsidR="00ED4B7C" w:rsidRPr="001502CF" w:rsidRDefault="00ED4B7C" w:rsidP="00ED4B7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B0C717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3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C15D7F3" w14:textId="77777777" w:rsidR="00ED4B7C" w:rsidRPr="001502CF" w:rsidRDefault="00ED4B7C" w:rsidP="00ED4B7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EBC1E95" w14:textId="77777777" w:rsidR="00ED4B7C" w:rsidRDefault="00ED4B7C" w:rsidP="00ED4B7C">
      <w:pPr>
        <w:spacing w:after="0" w:line="240" w:lineRule="auto"/>
      </w:pPr>
    </w:p>
    <w:p w14:paraId="51EE03DC" w14:textId="77777777" w:rsidR="00ED4B7C" w:rsidRDefault="00ED4B7C" w:rsidP="00ED4B7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D116AD" wp14:editId="695FD279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0A9058" w14:textId="77777777" w:rsidR="00ED4B7C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9505E9A" w14:textId="77777777" w:rsidR="00ED4B7C" w:rsidRDefault="00ED4B7C" w:rsidP="00ED4B7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0 )</w:t>
                            </w:r>
                          </w:p>
                          <w:p w14:paraId="2B4A23AC" w14:textId="77777777" w:rsidR="00ED4B7C" w:rsidRPr="00560609" w:rsidRDefault="00ED4B7C" w:rsidP="00ED4B7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DD116AD" id="Rectangle 24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6D0A9058" w14:textId="77777777" w:rsidR="00ED4B7C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9505E9A" w14:textId="77777777" w:rsidR="00ED4B7C" w:rsidRDefault="00ED4B7C" w:rsidP="00ED4B7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0 )</w:t>
                      </w:r>
                    </w:p>
                    <w:p w14:paraId="2B4A23AC" w14:textId="77777777" w:rsidR="00ED4B7C" w:rsidRPr="00560609" w:rsidRDefault="00ED4B7C" w:rsidP="00ED4B7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1A4DD1" wp14:editId="382806F2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473C46" w14:textId="062C9232" w:rsidR="00ED4B7C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05E02B84" w14:textId="22036FCB" w:rsidR="00ED4B7C" w:rsidRDefault="00ED4B7C" w:rsidP="00ED4B7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ubMed (n = </w:t>
                            </w:r>
                            <w:proofErr w:type="gramStart"/>
                            <w:r w:rsidR="001A74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4 )</w:t>
                            </w:r>
                            <w:proofErr w:type="gramEnd"/>
                          </w:p>
                          <w:p w14:paraId="03F21184" w14:textId="77777777" w:rsidR="00ED4B7C" w:rsidRPr="00560609" w:rsidRDefault="00ED4B7C" w:rsidP="00ED4B7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1A4DD1" id="Rectangle 25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56473C46" w14:textId="062C9232" w:rsidR="00ED4B7C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05E02B84" w14:textId="22036FCB" w:rsidR="00ED4B7C" w:rsidRDefault="00ED4B7C" w:rsidP="00ED4B7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ubMed (n = </w:t>
                      </w:r>
                      <w:r w:rsidR="001A74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4 )</w:t>
                      </w:r>
                    </w:p>
                    <w:p w14:paraId="03F21184" w14:textId="77777777" w:rsidR="00ED4B7C" w:rsidRPr="00560609" w:rsidRDefault="00ED4B7C" w:rsidP="00ED4B7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316DE92" w14:textId="77777777" w:rsidR="00ED4B7C" w:rsidRDefault="00ED4B7C" w:rsidP="00ED4B7C">
      <w:pPr>
        <w:spacing w:after="0" w:line="240" w:lineRule="auto"/>
      </w:pPr>
    </w:p>
    <w:p w14:paraId="0F65641A" w14:textId="77777777" w:rsidR="00ED4B7C" w:rsidRDefault="00ED4B7C" w:rsidP="00ED4B7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29F3858" wp14:editId="61417E47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26" name="Flowchart: Alternate Proces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96AF05" w14:textId="77777777" w:rsidR="00ED4B7C" w:rsidRPr="001502CF" w:rsidRDefault="00ED4B7C" w:rsidP="00ED4B7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29F3858" id="Flowchart: Alternate Process 26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7896AF05" w14:textId="77777777" w:rsidR="00ED4B7C" w:rsidRPr="001502CF" w:rsidRDefault="00ED4B7C" w:rsidP="00ED4B7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BE03D9" w14:textId="77777777" w:rsidR="00ED4B7C" w:rsidRDefault="00ED4B7C" w:rsidP="00ED4B7C">
      <w:pPr>
        <w:spacing w:after="0" w:line="240" w:lineRule="auto"/>
      </w:pPr>
    </w:p>
    <w:p w14:paraId="77A683D4" w14:textId="77777777" w:rsidR="00ED4B7C" w:rsidRDefault="00ED4B7C" w:rsidP="00ED4B7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9662CE" wp14:editId="2C5939B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7EBA644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4A1C60B7" w14:textId="77777777" w:rsidR="00ED4B7C" w:rsidRDefault="00ED4B7C" w:rsidP="00ED4B7C">
      <w:pPr>
        <w:spacing w:after="0" w:line="240" w:lineRule="auto"/>
      </w:pPr>
    </w:p>
    <w:p w14:paraId="3DB71A55" w14:textId="77777777" w:rsidR="00ED4B7C" w:rsidRDefault="00ED4B7C" w:rsidP="00ED4B7C">
      <w:pPr>
        <w:spacing w:after="0" w:line="240" w:lineRule="auto"/>
      </w:pPr>
    </w:p>
    <w:p w14:paraId="3479FE27" w14:textId="77777777" w:rsidR="00ED4B7C" w:rsidRDefault="00ED4B7C" w:rsidP="00ED4B7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6085395" wp14:editId="387B721E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C67F869" id="Straight Arrow Connector 30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717FEC0" w14:textId="77777777" w:rsidR="00ED4B7C" w:rsidRDefault="00ED4B7C" w:rsidP="00ED4B7C">
      <w:pPr>
        <w:spacing w:after="0" w:line="240" w:lineRule="auto"/>
      </w:pPr>
    </w:p>
    <w:p w14:paraId="7E94EAC1" w14:textId="3FE04F8C" w:rsidR="00ED4B7C" w:rsidRDefault="0057452A" w:rsidP="00ED4B7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703D22" wp14:editId="74F5644F">
                <wp:simplePos x="0" y="0"/>
                <wp:positionH relativeFrom="column">
                  <wp:posOffset>3048000</wp:posOffset>
                </wp:positionH>
                <wp:positionV relativeFrom="paragraph">
                  <wp:posOffset>78740</wp:posOffset>
                </wp:positionV>
                <wp:extent cx="2419350" cy="714375"/>
                <wp:effectExtent l="0" t="0" r="19050" b="2857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9350" cy="7143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9FC756" w14:textId="7F003C80" w:rsidR="00ED4B7C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F4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(n = 160)</w:t>
                            </w:r>
                          </w:p>
                          <w:p w14:paraId="7F1215F7" w14:textId="2F10F3C0" w:rsidR="0057452A" w:rsidRDefault="00D3049E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</w:t>
                            </w:r>
                            <w:r w:rsidR="000D28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7</w:t>
                            </w:r>
                            <w:r w:rsidR="000D28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C24F0CE" w14:textId="437BA16B" w:rsidR="000D2801" w:rsidRDefault="00D3049E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population</w:t>
                            </w:r>
                            <w:r w:rsidR="000D28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43)</w:t>
                            </w:r>
                          </w:p>
                          <w:p w14:paraId="34FDF334" w14:textId="77777777" w:rsidR="00DE67F1" w:rsidRPr="00560609" w:rsidRDefault="00DE67F1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703D22" id="Rectangle 38" o:spid="_x0000_s1030" style="position:absolute;margin-left:240pt;margin-top:6.2pt;width:190.5pt;height:56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" filled="f" strokecolor="black [3213]" strokeweight="1pt">
                <v:textbox>
                  <w:txbxContent>
                    <w:p w14:paraId="019FC756" w14:textId="7F003C80" w:rsidR="00ED4B7C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F4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(n = 160)</w:t>
                      </w:r>
                    </w:p>
                    <w:p w14:paraId="7F1215F7" w14:textId="2F10F3C0" w:rsidR="0057452A" w:rsidRDefault="00D3049E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</w:t>
                      </w:r>
                      <w:r w:rsidR="000D28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7</w:t>
                      </w:r>
                      <w:r w:rsidR="000D28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C24F0CE" w14:textId="437BA16B" w:rsidR="000D2801" w:rsidRDefault="00D3049E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population</w:t>
                      </w:r>
                      <w:r w:rsidR="000D28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43)</w:t>
                      </w:r>
                    </w:p>
                    <w:p w14:paraId="34FDF334" w14:textId="77777777" w:rsidR="00DE67F1" w:rsidRPr="00560609" w:rsidRDefault="00DE67F1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D4B7C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D5AD74" wp14:editId="0A6C4310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DEFD3B4" id="Straight Arrow Connector 34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ED4B7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558378" wp14:editId="006FD7E3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C54A41" w14:textId="77777777" w:rsidR="00ED4B7C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76BE67C4" w14:textId="7306B7F3" w:rsidR="00ED4B7C" w:rsidRPr="00560609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A74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558378" id="Rectangle 37" o:spid="_x0000_s1031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47C54A41" w14:textId="77777777" w:rsidR="00ED4B7C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76BE67C4" w14:textId="7306B7F3" w:rsidR="00ED4B7C" w:rsidRPr="00560609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A74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4)</w:t>
                      </w:r>
                    </w:p>
                  </w:txbxContent>
                </v:textbox>
              </v:rect>
            </w:pict>
          </mc:Fallback>
        </mc:AlternateContent>
      </w:r>
    </w:p>
    <w:p w14:paraId="31FEFA9B" w14:textId="77777777" w:rsidR="00ED4B7C" w:rsidRDefault="00ED4B7C" w:rsidP="00ED4B7C">
      <w:pPr>
        <w:spacing w:after="0" w:line="240" w:lineRule="auto"/>
      </w:pPr>
    </w:p>
    <w:p w14:paraId="1DE0D5F7" w14:textId="77777777" w:rsidR="00ED4B7C" w:rsidRDefault="00ED4B7C" w:rsidP="00ED4B7C">
      <w:pPr>
        <w:spacing w:after="0" w:line="240" w:lineRule="auto"/>
      </w:pPr>
    </w:p>
    <w:p w14:paraId="557D2D69" w14:textId="77777777" w:rsidR="00ED4B7C" w:rsidRDefault="00ED4B7C" w:rsidP="00ED4B7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7E6F35B" wp14:editId="3212C9F8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0B1CDD1" id="Straight Arrow Connector 39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E43F654" w14:textId="77777777" w:rsidR="00ED4B7C" w:rsidRDefault="00ED4B7C" w:rsidP="00ED4B7C">
      <w:pPr>
        <w:spacing w:after="0" w:line="240" w:lineRule="auto"/>
      </w:pPr>
    </w:p>
    <w:p w14:paraId="504DBE8B" w14:textId="77777777" w:rsidR="00ED4B7C" w:rsidRDefault="00ED4B7C" w:rsidP="00ED4B7C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DAF5C1" wp14:editId="0C12AB9B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100AC1" w14:textId="77777777" w:rsidR="00ED4B7C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3D797690" w14:textId="77777777" w:rsidR="00ED4B7C" w:rsidRPr="00560609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5DAF5C1" id="Rectangle 40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77100AC1" w14:textId="77777777" w:rsidR="00ED4B7C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3D797690" w14:textId="77777777" w:rsidR="00ED4B7C" w:rsidRPr="00560609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4E1F84" wp14:editId="271BEC5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CB181EC" id="Straight Arrow Connector 41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47645A" wp14:editId="4EE1D638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C6543E" w14:textId="77777777" w:rsidR="00ED4B7C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0E9AB7E0" w14:textId="77777777" w:rsidR="00ED4B7C" w:rsidRPr="00560609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547645A" id="Rectangle 42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77C6543E" w14:textId="77777777" w:rsidR="00ED4B7C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0E9AB7E0" w14:textId="77777777" w:rsidR="00ED4B7C" w:rsidRPr="00560609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5193C604" w14:textId="77777777" w:rsidR="00ED4B7C" w:rsidRDefault="00ED4B7C" w:rsidP="00ED4B7C">
      <w:pPr>
        <w:spacing w:after="0" w:line="240" w:lineRule="auto"/>
      </w:pPr>
    </w:p>
    <w:p w14:paraId="2D207A65" w14:textId="77777777" w:rsidR="00ED4B7C" w:rsidRDefault="00ED4B7C" w:rsidP="00ED4B7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8E3F032" wp14:editId="6B827D70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43" name="Flowchart: Alternate Process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8CCED6" w14:textId="77777777" w:rsidR="00ED4B7C" w:rsidRDefault="00ED4B7C" w:rsidP="00ED4B7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4E7C601" w14:textId="77777777" w:rsidR="00ED4B7C" w:rsidRPr="001502CF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8E3F032" id="Flowchart: Alternate Process 43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608CCED6" w14:textId="77777777" w:rsidR="00ED4B7C" w:rsidRDefault="00ED4B7C" w:rsidP="00ED4B7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4E7C601" w14:textId="77777777" w:rsidR="00ED4B7C" w:rsidRPr="001502CF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2044098" w14:textId="77777777" w:rsidR="00ED4B7C" w:rsidRDefault="00ED4B7C" w:rsidP="00ED4B7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8131246" wp14:editId="5EB0C026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70BCD27" id="Straight Arrow Connector 44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82EE123" w14:textId="77777777" w:rsidR="00ED4B7C" w:rsidRDefault="00ED4B7C" w:rsidP="00ED4B7C">
      <w:pPr>
        <w:spacing w:after="0" w:line="240" w:lineRule="auto"/>
      </w:pPr>
    </w:p>
    <w:p w14:paraId="097FADFF" w14:textId="77777777" w:rsidR="00ED4B7C" w:rsidRDefault="00ED4B7C" w:rsidP="00ED4B7C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C85EE7" wp14:editId="4AED8960">
                <wp:simplePos x="0" y="0"/>
                <wp:positionH relativeFrom="column">
                  <wp:posOffset>3057524</wp:posOffset>
                </wp:positionH>
                <wp:positionV relativeFrom="paragraph">
                  <wp:posOffset>14605</wp:posOffset>
                </wp:positionV>
                <wp:extent cx="2867025" cy="1133475"/>
                <wp:effectExtent l="0" t="0" r="28575" b="2857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7025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A3DB2C" w14:textId="19CDC5DE" w:rsidR="00ED4B7C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  <w:r w:rsidR="000F4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6)</w:t>
                            </w:r>
                          </w:p>
                          <w:p w14:paraId="1B1BF36A" w14:textId="77777777" w:rsidR="00ED4B7C" w:rsidRDefault="00ED4B7C" w:rsidP="00ED4B7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not reporting community-level incidence or prevalence of snakebite (n = 5)</w:t>
                            </w:r>
                          </w:p>
                          <w:p w14:paraId="1A55E77A" w14:textId="77777777" w:rsidR="00ED4B7C" w:rsidRDefault="00ED4B7C" w:rsidP="00ED4B7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conducted using the same dataset as a study included in review (n = 1)</w:t>
                            </w:r>
                          </w:p>
                          <w:p w14:paraId="6C9DEF1C" w14:textId="77777777" w:rsidR="00ED4B7C" w:rsidRPr="00560609" w:rsidRDefault="00ED4B7C" w:rsidP="00ED4B7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C85EE7" id="Rectangle 45" o:spid="_x0000_s1035" style="position:absolute;margin-left:240.75pt;margin-top:1.15pt;width:225.75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" filled="f" strokecolor="black [3213]" strokeweight="1pt">
                <v:textbox>
                  <w:txbxContent>
                    <w:p w14:paraId="1AA3DB2C" w14:textId="19CDC5DE" w:rsidR="00ED4B7C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  <w:r w:rsidR="000F4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6)</w:t>
                      </w:r>
                    </w:p>
                    <w:p w14:paraId="1B1BF36A" w14:textId="77777777" w:rsidR="00ED4B7C" w:rsidRDefault="00ED4B7C" w:rsidP="00ED4B7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not reporting community-level incidence or prevalence of snakebite (n = 5)</w:t>
                      </w:r>
                    </w:p>
                    <w:p w14:paraId="1A55E77A" w14:textId="77777777" w:rsidR="00ED4B7C" w:rsidRDefault="00ED4B7C" w:rsidP="00ED4B7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conducted using the same dataset as a study included in review (n = 1)</w:t>
                      </w:r>
                    </w:p>
                    <w:p w14:paraId="6C9DEF1C" w14:textId="77777777" w:rsidR="00ED4B7C" w:rsidRPr="00560609" w:rsidRDefault="00ED4B7C" w:rsidP="00ED4B7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5BC1054" wp14:editId="6ACB21EE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7A4EB7F" id="Straight Arrow Connector 46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E1A93D" wp14:editId="252653B7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EB036E" w14:textId="77777777" w:rsidR="00ED4B7C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2FEF48FC" w14:textId="77777777" w:rsidR="00ED4B7C" w:rsidRPr="00560609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DE1A93D" id="Rectangle 47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01EB036E" w14:textId="77777777" w:rsidR="00ED4B7C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2FEF48FC" w14:textId="77777777" w:rsidR="00ED4B7C" w:rsidRPr="00560609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4)</w:t>
                      </w:r>
                    </w:p>
                  </w:txbxContent>
                </v:textbox>
              </v:rect>
            </w:pict>
          </mc:Fallback>
        </mc:AlternateContent>
      </w:r>
    </w:p>
    <w:p w14:paraId="0242BE8C" w14:textId="77777777" w:rsidR="00ED4B7C" w:rsidRDefault="00ED4B7C" w:rsidP="00ED4B7C">
      <w:pPr>
        <w:spacing w:after="0" w:line="240" w:lineRule="auto"/>
      </w:pPr>
    </w:p>
    <w:p w14:paraId="5594A918" w14:textId="77777777" w:rsidR="00ED4B7C" w:rsidRDefault="00ED4B7C" w:rsidP="00ED4B7C">
      <w:pPr>
        <w:spacing w:after="0" w:line="240" w:lineRule="auto"/>
      </w:pPr>
    </w:p>
    <w:p w14:paraId="4327EC51" w14:textId="77777777" w:rsidR="00ED4B7C" w:rsidRDefault="00ED4B7C" w:rsidP="00ED4B7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A66630E" wp14:editId="54F2E62D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151EDA0" id="Straight Arrow Connector 48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6DA1ADCC" w14:textId="77777777" w:rsidR="00ED4B7C" w:rsidRDefault="00ED4B7C" w:rsidP="00ED4B7C">
      <w:pPr>
        <w:spacing w:after="0" w:line="240" w:lineRule="auto"/>
      </w:pPr>
    </w:p>
    <w:p w14:paraId="6E956B29" w14:textId="77777777" w:rsidR="00ED4B7C" w:rsidRDefault="00ED4B7C" w:rsidP="00ED4B7C">
      <w:pPr>
        <w:spacing w:after="0" w:line="240" w:lineRule="auto"/>
      </w:pPr>
    </w:p>
    <w:p w14:paraId="753CEE11" w14:textId="77777777" w:rsidR="00ED4B7C" w:rsidRDefault="00ED4B7C" w:rsidP="00ED4B7C">
      <w:pPr>
        <w:spacing w:after="0" w:line="240" w:lineRule="auto"/>
      </w:pPr>
    </w:p>
    <w:p w14:paraId="3D85EADA" w14:textId="77777777" w:rsidR="00ED4B7C" w:rsidRDefault="00ED4B7C" w:rsidP="00ED4B7C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75413D" wp14:editId="7E54826B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CFC3F8" w14:textId="77777777" w:rsidR="00ED4B7C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029DB21A" w14:textId="77777777" w:rsidR="00ED4B7C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8)</w:t>
                            </w:r>
                          </w:p>
                          <w:p w14:paraId="76C63AFA" w14:textId="77777777" w:rsidR="00ED4B7C" w:rsidRPr="00560609" w:rsidRDefault="00ED4B7C" w:rsidP="00ED4B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575413D" id="Rectangle 49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09CFC3F8" w14:textId="77777777" w:rsidR="00ED4B7C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029DB21A" w14:textId="77777777" w:rsidR="00ED4B7C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8)</w:t>
                      </w:r>
                    </w:p>
                    <w:p w14:paraId="76C63AFA" w14:textId="77777777" w:rsidR="00ED4B7C" w:rsidRPr="00560609" w:rsidRDefault="00ED4B7C" w:rsidP="00ED4B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58F7D98" w14:textId="77777777" w:rsidR="00ED4B7C" w:rsidRDefault="00ED4B7C" w:rsidP="00ED4B7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1C4B18" wp14:editId="577993E3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50" name="Flowchart: Alternate Process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D1771E" w14:textId="77777777" w:rsidR="00ED4B7C" w:rsidRPr="001502CF" w:rsidRDefault="00ED4B7C" w:rsidP="00ED4B7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B1C4B18" id="Flowchart: Alternate Process 50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2DD1771E" w14:textId="77777777" w:rsidR="00ED4B7C" w:rsidRPr="001502CF" w:rsidRDefault="00ED4B7C" w:rsidP="00ED4B7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CD2063C" w14:textId="77777777" w:rsidR="00ED4B7C" w:rsidRDefault="00ED4B7C" w:rsidP="00ED4B7C">
      <w:pPr>
        <w:spacing w:after="0" w:line="240" w:lineRule="auto"/>
      </w:pPr>
    </w:p>
    <w:p w14:paraId="204619B8" w14:textId="77777777" w:rsidR="00ED4B7C" w:rsidRDefault="00ED4B7C" w:rsidP="00ED4B7C">
      <w:pPr>
        <w:spacing w:after="0" w:line="240" w:lineRule="auto"/>
      </w:pPr>
    </w:p>
    <w:p w14:paraId="3C556D4E" w14:textId="77777777" w:rsidR="00ED4B7C" w:rsidRDefault="00ED4B7C" w:rsidP="00ED4B7C">
      <w:pPr>
        <w:spacing w:after="0" w:line="240" w:lineRule="auto"/>
      </w:pPr>
    </w:p>
    <w:p w14:paraId="344F0B6C" w14:textId="77777777" w:rsidR="00ED4B7C" w:rsidRDefault="00ED4B7C" w:rsidP="00ED4B7C">
      <w:pPr>
        <w:spacing w:after="0" w:line="240" w:lineRule="auto"/>
      </w:pPr>
    </w:p>
    <w:p w14:paraId="57761004" w14:textId="77777777" w:rsidR="00ED4B7C" w:rsidRDefault="00ED4B7C" w:rsidP="00ED4B7C">
      <w:pPr>
        <w:pStyle w:val="CommentText"/>
        <w:rPr>
          <w:rFonts w:ascii="Arial" w:hAnsi="Arial" w:cs="Arial"/>
          <w:sz w:val="18"/>
          <w:szCs w:val="18"/>
        </w:rPr>
      </w:pPr>
    </w:p>
    <w:p w14:paraId="675144DD" w14:textId="6F9D8F12" w:rsidR="00ED4B7C" w:rsidRPr="005E624D" w:rsidRDefault="005E624D" w:rsidP="00ED4B7C">
      <w:pPr>
        <w:pStyle w:val="CommentText"/>
        <w:rPr>
          <w:rFonts w:ascii="Arial" w:hAnsi="Arial" w:cs="Arial"/>
          <w:b/>
          <w:bCs/>
          <w:sz w:val="18"/>
          <w:szCs w:val="18"/>
          <w:u w:val="single"/>
        </w:rPr>
      </w:pPr>
      <w:r w:rsidRPr="005E624D">
        <w:rPr>
          <w:rFonts w:ascii="Arial" w:hAnsi="Arial" w:cs="Arial"/>
          <w:b/>
          <w:bCs/>
          <w:sz w:val="18"/>
          <w:szCs w:val="18"/>
          <w:u w:val="single"/>
        </w:rPr>
        <w:t>References</w:t>
      </w:r>
    </w:p>
    <w:p w14:paraId="33CBC334" w14:textId="77777777" w:rsidR="00ED4B7C" w:rsidRPr="00E00A7E" w:rsidRDefault="00ED4B7C" w:rsidP="00ED4B7C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952DD4">
        <w:rPr>
          <w:rFonts w:ascii="Arial" w:hAnsi="Arial"/>
          <w:color w:val="auto"/>
          <w:sz w:val="18"/>
          <w:lang w:val="en-GB"/>
        </w:rPr>
        <w:t>1.</w:t>
      </w:r>
      <w:r w:rsidRPr="00952DD4">
        <w:rPr>
          <w:rFonts w:ascii="Arial" w:hAnsi="Arial"/>
          <w:i/>
          <w:color w:val="auto"/>
          <w:sz w:val="18"/>
          <w:lang w:val="en-GB"/>
        </w:rPr>
        <w:t xml:space="preserve"> </w:t>
      </w:r>
      <w:r w:rsidRPr="00952DD4">
        <w:rPr>
          <w:rFonts w:ascii="Arial" w:hAnsi="Arial"/>
          <w:color w:val="auto"/>
          <w:sz w:val="18"/>
          <w:lang w:val="en-GB"/>
        </w:rPr>
        <w:t xml:space="preserve"> Page MJ, McKenzie JE, Bossuyt PM, </w:t>
      </w:r>
      <w:proofErr w:type="spellStart"/>
      <w:r w:rsidRPr="00952DD4">
        <w:rPr>
          <w:rFonts w:ascii="Arial" w:hAnsi="Arial"/>
          <w:color w:val="auto"/>
          <w:sz w:val="18"/>
          <w:lang w:val="en-GB"/>
        </w:rPr>
        <w:t>Boutron</w:t>
      </w:r>
      <w:proofErr w:type="spellEnd"/>
      <w:r w:rsidRPr="00952DD4">
        <w:rPr>
          <w:rFonts w:ascii="Arial" w:hAnsi="Arial"/>
          <w:color w:val="auto"/>
          <w:sz w:val="18"/>
          <w:lang w:val="en-GB"/>
        </w:rPr>
        <w:t xml:space="preserve"> I, Hoffmann TC, Mulrow CD, et al. </w:t>
      </w:r>
      <w:r w:rsidRPr="00E00A7E">
        <w:rPr>
          <w:rFonts w:ascii="Arial" w:hAnsi="Arial" w:cs="Arial"/>
          <w:color w:val="auto"/>
          <w:sz w:val="18"/>
          <w:szCs w:val="18"/>
        </w:rPr>
        <w:t>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bookmarkEnd w:id="0"/>
    <w:p w14:paraId="2C9677D9" w14:textId="77777777" w:rsidR="005B1E63" w:rsidRDefault="005B1E63" w:rsidP="005B1E63">
      <w:pPr>
        <w:spacing w:after="0" w:line="240" w:lineRule="auto"/>
      </w:pPr>
    </w:p>
    <w:p w14:paraId="2380824C" w14:textId="77777777" w:rsidR="005B1E63" w:rsidRDefault="005B1E63" w:rsidP="005B1E63">
      <w:pPr>
        <w:spacing w:after="0" w:line="240" w:lineRule="auto"/>
      </w:pPr>
    </w:p>
    <w:p w14:paraId="14135582" w14:textId="77777777" w:rsidR="005B1E63" w:rsidRDefault="005B1E63" w:rsidP="005B1E63">
      <w:pPr>
        <w:spacing w:after="0" w:line="240" w:lineRule="auto"/>
      </w:pPr>
    </w:p>
    <w:p w14:paraId="44C42309" w14:textId="77777777" w:rsidR="005B1E63" w:rsidRDefault="005B1E63" w:rsidP="005B1E63">
      <w:pPr>
        <w:spacing w:after="0" w:line="240" w:lineRule="auto"/>
      </w:pPr>
    </w:p>
    <w:p w14:paraId="3380DCB3" w14:textId="77777777" w:rsidR="005B1E63" w:rsidRDefault="005B1E63" w:rsidP="005B1E63">
      <w:pPr>
        <w:spacing w:after="0" w:line="240" w:lineRule="auto"/>
      </w:pPr>
    </w:p>
    <w:p w14:paraId="719F7CFE" w14:textId="77777777" w:rsidR="005B1E63" w:rsidRDefault="005B1E63" w:rsidP="005B1E63">
      <w:pPr>
        <w:spacing w:after="0" w:line="240" w:lineRule="auto"/>
      </w:pPr>
    </w:p>
    <w:p w14:paraId="38F0AD20" w14:textId="77777777" w:rsidR="00E6495C" w:rsidRDefault="00E6495C"/>
    <w:sectPr w:rsidR="00E64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E63"/>
    <w:rsid w:val="000D2801"/>
    <w:rsid w:val="000F46DF"/>
    <w:rsid w:val="001A745E"/>
    <w:rsid w:val="0057452A"/>
    <w:rsid w:val="005B1E63"/>
    <w:rsid w:val="005E624D"/>
    <w:rsid w:val="00607CA3"/>
    <w:rsid w:val="00A52B6E"/>
    <w:rsid w:val="00D3049E"/>
    <w:rsid w:val="00D44D0B"/>
    <w:rsid w:val="00DE67F1"/>
    <w:rsid w:val="00E6495C"/>
    <w:rsid w:val="00ED3B9F"/>
    <w:rsid w:val="00ED4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F3807"/>
  <w15:chartTrackingRefBased/>
  <w15:docId w15:val="{438917B0-C0FE-4000-B2D3-33331F456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D4B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B7C"/>
    <w:rPr>
      <w:sz w:val="20"/>
      <w:szCs w:val="20"/>
    </w:rPr>
  </w:style>
  <w:style w:type="paragraph" w:customStyle="1" w:styleId="Default">
    <w:name w:val="Default"/>
    <w:rsid w:val="00ED4B7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ianyi</dc:creator>
  <cp:keywords/>
  <dc:description/>
  <cp:lastModifiedBy>Frank Tianyi</cp:lastModifiedBy>
  <cp:revision>7</cp:revision>
  <dcterms:created xsi:type="dcterms:W3CDTF">2023-05-22T12:31:00Z</dcterms:created>
  <dcterms:modified xsi:type="dcterms:W3CDTF">2023-11-21T15:29:00Z</dcterms:modified>
</cp:coreProperties>
</file>